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vertAnchor="page" w:horzAnchor="margin" w:tblpY="4382"/>
        <w:tblW w:w="9209" w:type="dxa"/>
        <w:tblLook w:val="04A0" w:firstRow="1" w:lastRow="0" w:firstColumn="1" w:lastColumn="0" w:noHBand="0" w:noVBand="1"/>
      </w:tblPr>
      <w:tblGrid>
        <w:gridCol w:w="4531"/>
        <w:gridCol w:w="4678"/>
      </w:tblGrid>
      <w:tr w:rsidR="00812E4B" w:rsidRPr="002C21B6" w14:paraId="0B69CA46" w14:textId="69A6AED8" w:rsidTr="00F742FD">
        <w:trPr>
          <w:trHeight w:val="551"/>
        </w:trPr>
        <w:tc>
          <w:tcPr>
            <w:tcW w:w="4531" w:type="dxa"/>
            <w:tcBorders>
              <w:left w:val="single" w:sz="4" w:space="0" w:color="auto"/>
              <w:bottom w:val="single" w:sz="4" w:space="0" w:color="auto"/>
            </w:tcBorders>
          </w:tcPr>
          <w:p w14:paraId="18E0FFA8" w14:textId="2439327B" w:rsidR="00812E4B" w:rsidRPr="00812E4B" w:rsidRDefault="00812E4B" w:rsidP="00410143">
            <w:pPr>
              <w:rPr>
                <w:rFonts w:ascii="Times New Roman" w:hAnsi="Times New Roman" w:cs="Times New Roman"/>
                <w:b/>
                <w:bCs/>
              </w:rPr>
            </w:pPr>
            <w:r w:rsidRPr="00812E4B">
              <w:rPr>
                <w:rFonts w:ascii="Times New Roman" w:hAnsi="Times New Roman" w:cs="Times New Roman"/>
                <w:b/>
                <w:bCs/>
              </w:rPr>
              <w:t>Antibiotic treatment</w:t>
            </w:r>
          </w:p>
        </w:tc>
        <w:tc>
          <w:tcPr>
            <w:tcW w:w="4678" w:type="dxa"/>
            <w:tcBorders>
              <w:top w:val="single" w:sz="4" w:space="0" w:color="auto"/>
              <w:right w:val="single" w:sz="4" w:space="0" w:color="auto"/>
            </w:tcBorders>
          </w:tcPr>
          <w:p w14:paraId="7E52B548" w14:textId="14DDA7C7" w:rsidR="00812E4B" w:rsidRPr="00812E4B" w:rsidRDefault="00812E4B" w:rsidP="004101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E4B">
              <w:rPr>
                <w:rFonts w:ascii="Times New Roman" w:hAnsi="Times New Roman" w:cs="Times New Roman"/>
                <w:b/>
                <w:bCs/>
              </w:rPr>
              <w:t xml:space="preserve">Post-biopsy infection </w:t>
            </w:r>
          </w:p>
        </w:tc>
      </w:tr>
      <w:tr w:rsidR="00812E4B" w:rsidRPr="002C21B6" w14:paraId="1BC344B3" w14:textId="0AD35D32" w:rsidTr="00F742FD">
        <w:trPr>
          <w:trHeight w:val="697"/>
        </w:trPr>
        <w:tc>
          <w:tcPr>
            <w:tcW w:w="4531" w:type="dxa"/>
            <w:tcBorders>
              <w:left w:val="single" w:sz="4" w:space="0" w:color="auto"/>
            </w:tcBorders>
          </w:tcPr>
          <w:p w14:paraId="74818890" w14:textId="152CD6B1" w:rsidR="00812E4B" w:rsidRPr="002C21B6" w:rsidRDefault="00812E4B" w:rsidP="00410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oroquinolone (n=</w:t>
            </w:r>
            <w:r w:rsidR="008E237B">
              <w:rPr>
                <w:rFonts w:ascii="Times New Roman" w:hAnsi="Times New Roman" w:cs="Times New Roman"/>
              </w:rPr>
              <w:t>9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8" w:type="dxa"/>
          </w:tcPr>
          <w:p w14:paraId="2A29181F" w14:textId="5F1A61ED" w:rsidR="00812E4B" w:rsidRPr="002C21B6" w:rsidRDefault="008E237B" w:rsidP="00410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</w:t>
            </w:r>
            <w:r w:rsidR="00812E4B">
              <w:rPr>
                <w:rFonts w:ascii="Times New Roman" w:hAnsi="Times New Roman" w:cs="Times New Roman"/>
              </w:rPr>
              <w:t>%</w:t>
            </w:r>
          </w:p>
        </w:tc>
      </w:tr>
      <w:tr w:rsidR="00812E4B" w:rsidRPr="002C21B6" w14:paraId="60CD7119" w14:textId="5E7E0156" w:rsidTr="00F742FD">
        <w:trPr>
          <w:trHeight w:val="707"/>
        </w:trPr>
        <w:tc>
          <w:tcPr>
            <w:tcW w:w="4531" w:type="dxa"/>
            <w:tcBorders>
              <w:left w:val="single" w:sz="4" w:space="0" w:color="auto"/>
            </w:tcBorders>
          </w:tcPr>
          <w:p w14:paraId="2D2F4B97" w14:textId="01B24658" w:rsidR="00812E4B" w:rsidRPr="002C21B6" w:rsidRDefault="0046091A" w:rsidP="00410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fluoroquinolone</w:t>
            </w:r>
            <w:r w:rsidR="000E6D9D">
              <w:rPr>
                <w:rFonts w:ascii="Times New Roman" w:hAnsi="Times New Roman" w:cs="Times New Roman"/>
              </w:rPr>
              <w:t xml:space="preserve"> </w:t>
            </w:r>
            <w:r w:rsidR="00812E4B" w:rsidRPr="002C21B6">
              <w:rPr>
                <w:rFonts w:ascii="Times New Roman" w:hAnsi="Times New Roman" w:cs="Times New Roman"/>
              </w:rPr>
              <w:t xml:space="preserve">UTI </w:t>
            </w:r>
            <w:r w:rsidR="00812E4B">
              <w:rPr>
                <w:rFonts w:ascii="Times New Roman" w:hAnsi="Times New Roman" w:cs="Times New Roman"/>
              </w:rPr>
              <w:t>antibiotic (n=</w:t>
            </w:r>
            <w:r w:rsidR="008E237B">
              <w:rPr>
                <w:rFonts w:ascii="Times New Roman" w:hAnsi="Times New Roman" w:cs="Times New Roman"/>
              </w:rPr>
              <w:t>179</w:t>
            </w:r>
            <w:r w:rsidR="00812E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8" w:type="dxa"/>
          </w:tcPr>
          <w:p w14:paraId="1010083C" w14:textId="05569DEC" w:rsidR="00812E4B" w:rsidRPr="002C21B6" w:rsidRDefault="00812E4B" w:rsidP="00410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E237B"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812E4B" w:rsidRPr="002C21B6" w14:paraId="5E053755" w14:textId="3E3FD0FD" w:rsidTr="00F742FD">
        <w:trPr>
          <w:trHeight w:val="689"/>
        </w:trPr>
        <w:tc>
          <w:tcPr>
            <w:tcW w:w="4531" w:type="dxa"/>
            <w:tcBorders>
              <w:left w:val="single" w:sz="4" w:space="0" w:color="auto"/>
            </w:tcBorders>
          </w:tcPr>
          <w:p w14:paraId="4478B20F" w14:textId="1687E4AB" w:rsidR="00812E4B" w:rsidRPr="002C21B6" w:rsidRDefault="000E6D9D" w:rsidP="00410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812E4B">
              <w:rPr>
                <w:rFonts w:ascii="Times New Roman" w:hAnsi="Times New Roman" w:cs="Times New Roman"/>
              </w:rPr>
              <w:t>on-UTI antibiotic (n=</w:t>
            </w:r>
            <w:r w:rsidR="008E237B">
              <w:rPr>
                <w:rFonts w:ascii="Times New Roman" w:hAnsi="Times New Roman" w:cs="Times New Roman"/>
              </w:rPr>
              <w:t>446</w:t>
            </w:r>
            <w:r w:rsidR="00812E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8" w:type="dxa"/>
          </w:tcPr>
          <w:p w14:paraId="5AB11175" w14:textId="25A307CB" w:rsidR="00812E4B" w:rsidRPr="002C21B6" w:rsidRDefault="008E237B" w:rsidP="00410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  <w:r w:rsidR="00812E4B">
              <w:rPr>
                <w:rFonts w:ascii="Times New Roman" w:hAnsi="Times New Roman" w:cs="Times New Roman"/>
              </w:rPr>
              <w:t>%</w:t>
            </w:r>
          </w:p>
        </w:tc>
      </w:tr>
      <w:tr w:rsidR="00812E4B" w:rsidRPr="002C21B6" w14:paraId="6FC19135" w14:textId="31060C22" w:rsidTr="00F742FD">
        <w:trPr>
          <w:trHeight w:val="697"/>
        </w:trPr>
        <w:tc>
          <w:tcPr>
            <w:tcW w:w="4531" w:type="dxa"/>
            <w:tcBorders>
              <w:left w:val="single" w:sz="4" w:space="0" w:color="auto"/>
            </w:tcBorders>
          </w:tcPr>
          <w:p w14:paraId="3AA2A16C" w14:textId="3AC6BC68" w:rsidR="00812E4B" w:rsidRPr="002C21B6" w:rsidRDefault="00812E4B" w:rsidP="00410143">
            <w:pPr>
              <w:rPr>
                <w:rFonts w:ascii="Times New Roman" w:hAnsi="Times New Roman" w:cs="Times New Roman"/>
              </w:rPr>
            </w:pPr>
            <w:r w:rsidRPr="002C21B6">
              <w:rPr>
                <w:rFonts w:ascii="Times New Roman" w:hAnsi="Times New Roman" w:cs="Times New Roman"/>
              </w:rPr>
              <w:t>No antibiotic treatment</w:t>
            </w:r>
            <w:r>
              <w:rPr>
                <w:rFonts w:ascii="Times New Roman" w:hAnsi="Times New Roman" w:cs="Times New Roman"/>
              </w:rPr>
              <w:t xml:space="preserve"> (n=4,245)</w:t>
            </w:r>
          </w:p>
        </w:tc>
        <w:tc>
          <w:tcPr>
            <w:tcW w:w="4678" w:type="dxa"/>
          </w:tcPr>
          <w:p w14:paraId="0C178A0D" w14:textId="15A86105" w:rsidR="00812E4B" w:rsidRPr="002C21B6" w:rsidRDefault="00812E4B" w:rsidP="004101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%</w:t>
            </w:r>
          </w:p>
        </w:tc>
      </w:tr>
    </w:tbl>
    <w:p w14:paraId="67A7CAAD" w14:textId="6EF18D0D" w:rsidR="008170F0" w:rsidRDefault="002C21B6">
      <w:pPr>
        <w:rPr>
          <w:rFonts w:ascii="Times New Roman" w:hAnsi="Times New Roman" w:cs="Times New Roman"/>
          <w:i/>
          <w:iCs/>
        </w:rPr>
      </w:pPr>
      <w:r w:rsidRPr="001A5308">
        <w:rPr>
          <w:rFonts w:ascii="Times New Roman" w:hAnsi="Times New Roman" w:cs="Times New Roman"/>
          <w:i/>
          <w:iCs/>
        </w:rPr>
        <w:t xml:space="preserve">Supplement </w:t>
      </w:r>
      <w:r w:rsidR="008170F0">
        <w:rPr>
          <w:rFonts w:ascii="Times New Roman" w:hAnsi="Times New Roman" w:cs="Times New Roman"/>
          <w:i/>
          <w:iCs/>
        </w:rPr>
        <w:t>T</w:t>
      </w:r>
      <w:r w:rsidRPr="001A5308">
        <w:rPr>
          <w:rFonts w:ascii="Times New Roman" w:hAnsi="Times New Roman" w:cs="Times New Roman"/>
          <w:i/>
          <w:iCs/>
        </w:rPr>
        <w:t xml:space="preserve">able </w:t>
      </w:r>
      <w:r w:rsidR="001951C1">
        <w:rPr>
          <w:rFonts w:ascii="Times New Roman" w:hAnsi="Times New Roman" w:cs="Times New Roman"/>
          <w:i/>
          <w:iCs/>
        </w:rPr>
        <w:t>S</w:t>
      </w:r>
      <w:r w:rsidR="00BA2316">
        <w:rPr>
          <w:rFonts w:ascii="Times New Roman" w:hAnsi="Times New Roman" w:cs="Times New Roman"/>
          <w:i/>
          <w:iCs/>
        </w:rPr>
        <w:t>2</w:t>
      </w:r>
    </w:p>
    <w:p w14:paraId="24281957" w14:textId="77777777" w:rsidR="008170F0" w:rsidRDefault="008170F0">
      <w:pPr>
        <w:rPr>
          <w:rFonts w:ascii="Times New Roman" w:hAnsi="Times New Roman" w:cs="Times New Roman"/>
          <w:i/>
          <w:iCs/>
        </w:rPr>
      </w:pPr>
    </w:p>
    <w:p w14:paraId="20A01067" w14:textId="77777777" w:rsidR="006F6BF5" w:rsidRDefault="00812E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vious a</w:t>
      </w:r>
      <w:r w:rsidR="001A5308" w:rsidRPr="008170F0">
        <w:rPr>
          <w:rFonts w:ascii="Times New Roman" w:hAnsi="Times New Roman" w:cs="Times New Roman"/>
        </w:rPr>
        <w:t xml:space="preserve">ntibiotic </w:t>
      </w:r>
      <w:r>
        <w:rPr>
          <w:rFonts w:ascii="Times New Roman" w:hAnsi="Times New Roman" w:cs="Times New Roman"/>
        </w:rPr>
        <w:t xml:space="preserve">treatments 1 year to 6 weeks before transrectal prostate biopsy and proportions with a post-biopsy </w:t>
      </w:r>
      <w:r w:rsidR="001A5308" w:rsidRPr="008170F0">
        <w:rPr>
          <w:rFonts w:ascii="Times New Roman" w:hAnsi="Times New Roman" w:cs="Times New Roman"/>
        </w:rPr>
        <w:t>infectio</w:t>
      </w:r>
      <w:r>
        <w:rPr>
          <w:rFonts w:ascii="Times New Roman" w:hAnsi="Times New Roman" w:cs="Times New Roman"/>
        </w:rPr>
        <w:t>n</w:t>
      </w:r>
      <w:r w:rsidR="001A5308" w:rsidRPr="008170F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57457EA5" w14:textId="38729652" w:rsidR="00410143" w:rsidRPr="008170F0" w:rsidRDefault="00812E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TI = Urinary Tract Infection</w:t>
      </w:r>
      <w:r w:rsidR="00FE3196">
        <w:rPr>
          <w:rFonts w:ascii="Times New Roman" w:hAnsi="Times New Roman" w:cs="Times New Roman"/>
        </w:rPr>
        <w:t xml:space="preserve">. </w:t>
      </w:r>
      <w:r w:rsidR="00E762D6">
        <w:rPr>
          <w:rFonts w:ascii="Times New Roman" w:hAnsi="Times New Roman" w:cs="Times New Roman"/>
        </w:rPr>
        <w:t>Non-fluoroquinolones</w:t>
      </w:r>
      <w:r w:rsidR="000E6D9D">
        <w:rPr>
          <w:rFonts w:ascii="Times New Roman" w:hAnsi="Times New Roman" w:cs="Times New Roman"/>
        </w:rPr>
        <w:t xml:space="preserve"> </w:t>
      </w:r>
      <w:r w:rsidR="00FE3196">
        <w:rPr>
          <w:rFonts w:ascii="Times New Roman" w:hAnsi="Times New Roman" w:cs="Times New Roman"/>
        </w:rPr>
        <w:t xml:space="preserve">UTI antibiotics </w:t>
      </w:r>
      <w:r w:rsidR="006F6BF5">
        <w:rPr>
          <w:rFonts w:ascii="Times New Roman" w:hAnsi="Times New Roman" w:cs="Times New Roman"/>
        </w:rPr>
        <w:t xml:space="preserve">does not </w:t>
      </w:r>
      <w:r w:rsidR="00FE3196">
        <w:rPr>
          <w:rFonts w:ascii="Times New Roman" w:hAnsi="Times New Roman" w:cs="Times New Roman"/>
        </w:rPr>
        <w:t>include fluoroquinolones.</w:t>
      </w:r>
      <w:r w:rsidR="00410143">
        <w:rPr>
          <w:rFonts w:ascii="Times New Roman" w:hAnsi="Times New Roman" w:cs="Times New Roman"/>
        </w:rPr>
        <w:t xml:space="preserve"> </w:t>
      </w:r>
      <w:r w:rsidR="000E6D9D">
        <w:rPr>
          <w:rFonts w:ascii="Times New Roman" w:hAnsi="Times New Roman" w:cs="Times New Roman"/>
        </w:rPr>
        <w:t>N</w:t>
      </w:r>
      <w:r w:rsidR="00410143">
        <w:rPr>
          <w:rFonts w:ascii="Times New Roman" w:hAnsi="Times New Roman" w:cs="Times New Roman"/>
        </w:rPr>
        <w:t xml:space="preserve">on-UTI antibiotic treatment does not include fluoroquinolone or </w:t>
      </w:r>
      <w:r w:rsidR="000E6D9D">
        <w:rPr>
          <w:rFonts w:ascii="Times New Roman" w:hAnsi="Times New Roman" w:cs="Times New Roman"/>
        </w:rPr>
        <w:t xml:space="preserve">Other </w:t>
      </w:r>
      <w:r w:rsidR="00410143">
        <w:rPr>
          <w:rFonts w:ascii="Times New Roman" w:hAnsi="Times New Roman" w:cs="Times New Roman"/>
        </w:rPr>
        <w:t>UTI.</w:t>
      </w:r>
    </w:p>
    <w:p w14:paraId="52263A27" w14:textId="77777777" w:rsidR="008170F0" w:rsidRDefault="008170F0">
      <w:pPr>
        <w:rPr>
          <w:rFonts w:ascii="Times New Roman" w:hAnsi="Times New Roman" w:cs="Times New Roman"/>
          <w:i/>
          <w:iCs/>
        </w:rPr>
      </w:pPr>
    </w:p>
    <w:p w14:paraId="75C0594E" w14:textId="60D1FD7D" w:rsidR="008170F0" w:rsidRPr="00E82771" w:rsidRDefault="008170F0" w:rsidP="00636D82">
      <w:pPr>
        <w:rPr>
          <w:rFonts w:ascii="Times New Roman" w:hAnsi="Times New Roman" w:cs="Times New Roman"/>
        </w:rPr>
      </w:pPr>
    </w:p>
    <w:p w14:paraId="31383CCB" w14:textId="6F2EF14E" w:rsidR="008170F0" w:rsidRPr="008170F0" w:rsidRDefault="008170F0">
      <w:pPr>
        <w:rPr>
          <w:rFonts w:ascii="Times New Roman" w:hAnsi="Times New Roman" w:cs="Times New Roman"/>
        </w:rPr>
      </w:pPr>
    </w:p>
    <w:sectPr w:rsidR="008170F0" w:rsidRPr="008170F0" w:rsidSect="0032667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C73"/>
    <w:rsid w:val="000038A1"/>
    <w:rsid w:val="00010DA5"/>
    <w:rsid w:val="00026353"/>
    <w:rsid w:val="00060EF9"/>
    <w:rsid w:val="000639B8"/>
    <w:rsid w:val="00064ED9"/>
    <w:rsid w:val="00071560"/>
    <w:rsid w:val="000A1201"/>
    <w:rsid w:val="000C3302"/>
    <w:rsid w:val="000E6D9D"/>
    <w:rsid w:val="000F4ECC"/>
    <w:rsid w:val="00103DBE"/>
    <w:rsid w:val="00130FF1"/>
    <w:rsid w:val="00131218"/>
    <w:rsid w:val="001509AC"/>
    <w:rsid w:val="00166979"/>
    <w:rsid w:val="001921B0"/>
    <w:rsid w:val="001951C1"/>
    <w:rsid w:val="001A5308"/>
    <w:rsid w:val="001B291E"/>
    <w:rsid w:val="001F1A86"/>
    <w:rsid w:val="001F6D29"/>
    <w:rsid w:val="0020538F"/>
    <w:rsid w:val="002107E3"/>
    <w:rsid w:val="00214D11"/>
    <w:rsid w:val="002204B4"/>
    <w:rsid w:val="00224161"/>
    <w:rsid w:val="00225EB8"/>
    <w:rsid w:val="002500B6"/>
    <w:rsid w:val="0028369C"/>
    <w:rsid w:val="002B6000"/>
    <w:rsid w:val="002C21B6"/>
    <w:rsid w:val="002E6C73"/>
    <w:rsid w:val="00326671"/>
    <w:rsid w:val="00332C67"/>
    <w:rsid w:val="0033743C"/>
    <w:rsid w:val="00343ABF"/>
    <w:rsid w:val="00365783"/>
    <w:rsid w:val="00373007"/>
    <w:rsid w:val="003831E0"/>
    <w:rsid w:val="0039268B"/>
    <w:rsid w:val="003B05AA"/>
    <w:rsid w:val="003C655D"/>
    <w:rsid w:val="003D7004"/>
    <w:rsid w:val="00406382"/>
    <w:rsid w:val="00410143"/>
    <w:rsid w:val="004400FA"/>
    <w:rsid w:val="0046091A"/>
    <w:rsid w:val="0046168E"/>
    <w:rsid w:val="00481C4F"/>
    <w:rsid w:val="004835C7"/>
    <w:rsid w:val="004B09BB"/>
    <w:rsid w:val="004C3C2F"/>
    <w:rsid w:val="004D230F"/>
    <w:rsid w:val="004D4F9B"/>
    <w:rsid w:val="004F1B76"/>
    <w:rsid w:val="00510931"/>
    <w:rsid w:val="005225A5"/>
    <w:rsid w:val="00543AB6"/>
    <w:rsid w:val="005651E2"/>
    <w:rsid w:val="0057016C"/>
    <w:rsid w:val="00585983"/>
    <w:rsid w:val="005A0F4C"/>
    <w:rsid w:val="00624612"/>
    <w:rsid w:val="00636426"/>
    <w:rsid w:val="00636D82"/>
    <w:rsid w:val="006B0AE6"/>
    <w:rsid w:val="006C507E"/>
    <w:rsid w:val="006D0BDA"/>
    <w:rsid w:val="006E3D56"/>
    <w:rsid w:val="006F1D8F"/>
    <w:rsid w:val="006F5788"/>
    <w:rsid w:val="006F6BF5"/>
    <w:rsid w:val="00706663"/>
    <w:rsid w:val="00720884"/>
    <w:rsid w:val="00721DB0"/>
    <w:rsid w:val="00735811"/>
    <w:rsid w:val="00744E2F"/>
    <w:rsid w:val="00747F43"/>
    <w:rsid w:val="00765437"/>
    <w:rsid w:val="00776D68"/>
    <w:rsid w:val="007A7B7D"/>
    <w:rsid w:val="0080173E"/>
    <w:rsid w:val="00812E4B"/>
    <w:rsid w:val="008170F0"/>
    <w:rsid w:val="00825572"/>
    <w:rsid w:val="008334DA"/>
    <w:rsid w:val="00855CAF"/>
    <w:rsid w:val="00874001"/>
    <w:rsid w:val="008A41D3"/>
    <w:rsid w:val="008B0615"/>
    <w:rsid w:val="008B6B2E"/>
    <w:rsid w:val="008C2BEB"/>
    <w:rsid w:val="008C5EB1"/>
    <w:rsid w:val="008E237B"/>
    <w:rsid w:val="00906195"/>
    <w:rsid w:val="00907A48"/>
    <w:rsid w:val="009167AC"/>
    <w:rsid w:val="00964E8F"/>
    <w:rsid w:val="00970801"/>
    <w:rsid w:val="0097502D"/>
    <w:rsid w:val="00983C1F"/>
    <w:rsid w:val="00984246"/>
    <w:rsid w:val="00986F01"/>
    <w:rsid w:val="009926C1"/>
    <w:rsid w:val="009C30E9"/>
    <w:rsid w:val="009D08FC"/>
    <w:rsid w:val="00A011B4"/>
    <w:rsid w:val="00A02B84"/>
    <w:rsid w:val="00A074B0"/>
    <w:rsid w:val="00A147D6"/>
    <w:rsid w:val="00A2013D"/>
    <w:rsid w:val="00A365D9"/>
    <w:rsid w:val="00A52154"/>
    <w:rsid w:val="00A5288C"/>
    <w:rsid w:val="00A74D6C"/>
    <w:rsid w:val="00A87204"/>
    <w:rsid w:val="00A9051E"/>
    <w:rsid w:val="00A933B7"/>
    <w:rsid w:val="00AB225E"/>
    <w:rsid w:val="00AC17DD"/>
    <w:rsid w:val="00AC5A31"/>
    <w:rsid w:val="00AF0127"/>
    <w:rsid w:val="00AF24D9"/>
    <w:rsid w:val="00B22CAD"/>
    <w:rsid w:val="00B361A0"/>
    <w:rsid w:val="00B62F94"/>
    <w:rsid w:val="00B70472"/>
    <w:rsid w:val="00B87264"/>
    <w:rsid w:val="00BA2316"/>
    <w:rsid w:val="00BB0B4B"/>
    <w:rsid w:val="00C06FA4"/>
    <w:rsid w:val="00C32D20"/>
    <w:rsid w:val="00C378C2"/>
    <w:rsid w:val="00C6165E"/>
    <w:rsid w:val="00C74562"/>
    <w:rsid w:val="00C870A9"/>
    <w:rsid w:val="00CB7D50"/>
    <w:rsid w:val="00CC015A"/>
    <w:rsid w:val="00CE4998"/>
    <w:rsid w:val="00CE6DF3"/>
    <w:rsid w:val="00CF6379"/>
    <w:rsid w:val="00CF7D67"/>
    <w:rsid w:val="00D1716E"/>
    <w:rsid w:val="00D44D87"/>
    <w:rsid w:val="00D716F7"/>
    <w:rsid w:val="00D72616"/>
    <w:rsid w:val="00D72AA8"/>
    <w:rsid w:val="00D91EB7"/>
    <w:rsid w:val="00DB4CDD"/>
    <w:rsid w:val="00DC38D3"/>
    <w:rsid w:val="00DE0F4F"/>
    <w:rsid w:val="00DE7E85"/>
    <w:rsid w:val="00DF291B"/>
    <w:rsid w:val="00E04677"/>
    <w:rsid w:val="00E24C19"/>
    <w:rsid w:val="00E276E1"/>
    <w:rsid w:val="00E45B43"/>
    <w:rsid w:val="00E762D6"/>
    <w:rsid w:val="00E853B7"/>
    <w:rsid w:val="00E93956"/>
    <w:rsid w:val="00EA15CB"/>
    <w:rsid w:val="00EC6BC5"/>
    <w:rsid w:val="00EE52AD"/>
    <w:rsid w:val="00F0456B"/>
    <w:rsid w:val="00F179E9"/>
    <w:rsid w:val="00F455DC"/>
    <w:rsid w:val="00F532F3"/>
    <w:rsid w:val="00F742FD"/>
    <w:rsid w:val="00FA6866"/>
    <w:rsid w:val="00FB24EE"/>
    <w:rsid w:val="00FB5DBD"/>
    <w:rsid w:val="00FE3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82C1C1"/>
  <w15:chartTrackingRefBased/>
  <w15:docId w15:val="{7D4087E5-3BF6-E34C-B45B-707C587E3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543AB6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43AB6"/>
    <w:rPr>
      <w:rFonts w:ascii="Times New Roman" w:hAnsi="Times New Roman" w:cs="Times New Roman"/>
      <w:sz w:val="18"/>
      <w:szCs w:val="18"/>
      <w:lang w:val="en-GB"/>
    </w:rPr>
  </w:style>
  <w:style w:type="table" w:styleId="Tabellrutnt">
    <w:name w:val="Table Grid"/>
    <w:basedOn w:val="Normaltabell"/>
    <w:uiPriority w:val="39"/>
    <w:rsid w:val="002E6C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2E4B"/>
    <w:rPr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12E4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12E4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12E4B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12E4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12E4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Örtegren</dc:creator>
  <cp:keywords/>
  <dc:description/>
  <cp:lastModifiedBy>Joakim Örtegren</cp:lastModifiedBy>
  <cp:revision>2</cp:revision>
  <dcterms:created xsi:type="dcterms:W3CDTF">2024-04-25T14:43:00Z</dcterms:created>
  <dcterms:modified xsi:type="dcterms:W3CDTF">2024-04-25T14:43:00Z</dcterms:modified>
</cp:coreProperties>
</file>